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7201" w:rsidRPr="00247309" w:rsidRDefault="00A57201" w:rsidP="00A50590">
      <w:pPr>
        <w:spacing w:after="120"/>
        <w:ind w:left="-426" w:right="-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47309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E46B75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2473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247309">
        <w:rPr>
          <w:rFonts w:ascii="Times New Roman" w:hAnsi="Times New Roman" w:cs="Times New Roman"/>
          <w:sz w:val="24"/>
          <w:szCs w:val="24"/>
          <w:lang w:val="en-US"/>
        </w:rPr>
        <w:t>Cytokine secretion by purified monocytes of early-onset OCD and healthy controls</w:t>
      </w:r>
    </w:p>
    <w:tbl>
      <w:tblPr>
        <w:tblW w:w="10207" w:type="dxa"/>
        <w:tblInd w:w="-426" w:type="dxa"/>
        <w:tblLayout w:type="fixed"/>
        <w:tblCellMar>
          <w:left w:w="0" w:type="dxa"/>
          <w:right w:w="0" w:type="dxa"/>
        </w:tblCellMar>
        <w:tblLook w:val="06A0"/>
      </w:tblPr>
      <w:tblGrid>
        <w:gridCol w:w="1560"/>
        <w:gridCol w:w="567"/>
        <w:gridCol w:w="2552"/>
        <w:gridCol w:w="283"/>
        <w:gridCol w:w="567"/>
        <w:gridCol w:w="2552"/>
        <w:gridCol w:w="1275"/>
        <w:gridCol w:w="851"/>
      </w:tblGrid>
      <w:tr w:rsidR="00A57201" w:rsidRPr="00247309" w:rsidTr="00A50590">
        <w:trPr>
          <w:trHeight w:val="340"/>
        </w:trPr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57201" w:rsidRPr="00247309" w:rsidRDefault="00A57201" w:rsidP="001618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57201" w:rsidRPr="00247309" w:rsidRDefault="00A57201" w:rsidP="001618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D patients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:rsidR="00A57201" w:rsidRPr="00247309" w:rsidRDefault="00A57201" w:rsidP="001618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57201" w:rsidRPr="00247309" w:rsidRDefault="00A57201" w:rsidP="001618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57201" w:rsidRPr="00247309" w:rsidRDefault="00A57201" w:rsidP="005949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atistic </w:t>
            </w:r>
            <w:r w:rsidR="0059498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A57201" w:rsidRPr="00247309" w:rsidRDefault="00A57201" w:rsidP="001618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C05D06" w:rsidRPr="00247309" w:rsidTr="00A50590">
        <w:trPr>
          <w:trHeight w:val="340"/>
        </w:trPr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1618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1618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57201" w:rsidRPr="00247309" w:rsidRDefault="00A57201" w:rsidP="001618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±SEM</w:t>
            </w:r>
            <w:proofErr w:type="spellEnd"/>
          </w:p>
        </w:tc>
        <w:tc>
          <w:tcPr>
            <w:tcW w:w="283" w:type="dxa"/>
            <w:tcBorders>
              <w:bottom w:val="single" w:sz="8" w:space="0" w:color="auto"/>
            </w:tcBorders>
          </w:tcPr>
          <w:p w:rsidR="00A57201" w:rsidRPr="00247309" w:rsidRDefault="00A57201" w:rsidP="001618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1618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57201" w:rsidRPr="00247309" w:rsidRDefault="00A57201" w:rsidP="001618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±SEM</w:t>
            </w:r>
            <w:proofErr w:type="spellEnd"/>
          </w:p>
        </w:tc>
        <w:tc>
          <w:tcPr>
            <w:tcW w:w="1275" w:type="dxa"/>
            <w:vMerge/>
            <w:tcBorders>
              <w:left w:val="nil"/>
              <w:bottom w:val="single" w:sz="8" w:space="0" w:color="auto"/>
            </w:tcBorders>
            <w:vAlign w:val="center"/>
          </w:tcPr>
          <w:p w:rsidR="00A57201" w:rsidRPr="00247309" w:rsidRDefault="00A57201" w:rsidP="001618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1618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57201" w:rsidRPr="00E46B75" w:rsidTr="00344229">
        <w:trPr>
          <w:trHeight w:val="312"/>
        </w:trPr>
        <w:tc>
          <w:tcPr>
            <w:tcW w:w="10207" w:type="dxa"/>
            <w:gridSpan w:val="8"/>
            <w:tcBorders>
              <w:top w:val="single" w:sz="8" w:space="0" w:color="auto"/>
              <w:bottom w:val="single" w:sz="8" w:space="0" w:color="auto"/>
            </w:tcBorders>
            <w:shd w:val="clear" w:color="auto" w:fill="F3F3F3"/>
          </w:tcPr>
          <w:p w:rsidR="00A57201" w:rsidRPr="00247309" w:rsidRDefault="00A57201" w:rsidP="0016183C">
            <w:pPr>
              <w:tabs>
                <w:tab w:val="center" w:pos="4241"/>
              </w:tabs>
              <w:spacing w:after="0" w:line="240" w:lineRule="auto"/>
              <w:ind w:right="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sal cytokine production (pg/ml)</w:t>
            </w:r>
          </w:p>
        </w:tc>
      </w:tr>
      <w:tr w:rsidR="00C05D06" w:rsidRPr="00247309" w:rsidTr="00A50590">
        <w:trPr>
          <w:trHeight w:val="312"/>
        </w:trPr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16183C">
            <w:pPr>
              <w:spacing w:after="0" w:line="240" w:lineRule="auto"/>
              <w:ind w:left="1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1β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67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2</w:t>
            </w:r>
          </w:p>
        </w:tc>
        <w:tc>
          <w:tcPr>
            <w:tcW w:w="283" w:type="dxa"/>
            <w:tcBorders>
              <w:top w:val="single" w:sz="8" w:space="0" w:color="auto"/>
            </w:tcBorders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21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2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:rsidR="00A57201" w:rsidRPr="00247309" w:rsidRDefault="0059498A" w:rsidP="00570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59498A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2</w:t>
            </w:r>
          </w:p>
        </w:tc>
      </w:tr>
      <w:tr w:rsidR="00C05D06" w:rsidRPr="00247309" w:rsidTr="00A50590">
        <w:trPr>
          <w:trHeight w:val="312"/>
        </w:trPr>
        <w:tc>
          <w:tcPr>
            <w:tcW w:w="15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16183C">
            <w:pPr>
              <w:spacing w:after="0" w:line="240" w:lineRule="auto"/>
              <w:ind w:left="1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6</w:t>
            </w:r>
          </w:p>
        </w:tc>
        <w:tc>
          <w:tcPr>
            <w:tcW w:w="56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7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</w:t>
            </w:r>
          </w:p>
        </w:tc>
        <w:tc>
          <w:tcPr>
            <w:tcW w:w="283" w:type="dxa"/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4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0</w:t>
            </w:r>
          </w:p>
        </w:tc>
        <w:tc>
          <w:tcPr>
            <w:tcW w:w="1275" w:type="dxa"/>
            <w:vAlign w:val="center"/>
          </w:tcPr>
          <w:p w:rsidR="00A57201" w:rsidRPr="00247309" w:rsidRDefault="0059498A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6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59498A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3</w:t>
            </w:r>
          </w:p>
        </w:tc>
      </w:tr>
      <w:tr w:rsidR="00C05D06" w:rsidRPr="00247309" w:rsidTr="00A50590">
        <w:trPr>
          <w:trHeight w:val="312"/>
        </w:trPr>
        <w:tc>
          <w:tcPr>
            <w:tcW w:w="15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16183C">
            <w:pPr>
              <w:spacing w:after="0" w:line="240" w:lineRule="auto"/>
              <w:ind w:left="1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M-CSF</w:t>
            </w:r>
          </w:p>
        </w:tc>
        <w:tc>
          <w:tcPr>
            <w:tcW w:w="56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6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283" w:type="dxa"/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275" w:type="dxa"/>
            <w:vAlign w:val="center"/>
          </w:tcPr>
          <w:p w:rsidR="00A57201" w:rsidRPr="00247309" w:rsidRDefault="0059498A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4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59498A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0</w:t>
            </w:r>
          </w:p>
        </w:tc>
      </w:tr>
      <w:tr w:rsidR="00C05D06" w:rsidRPr="00247309" w:rsidTr="00A50590">
        <w:trPr>
          <w:trHeight w:val="312"/>
        </w:trPr>
        <w:tc>
          <w:tcPr>
            <w:tcW w:w="15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16183C">
            <w:pPr>
              <w:spacing w:after="0" w:line="240" w:lineRule="auto"/>
              <w:ind w:left="1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F-α</w:t>
            </w:r>
          </w:p>
        </w:tc>
        <w:tc>
          <w:tcPr>
            <w:tcW w:w="56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86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9</w:t>
            </w:r>
          </w:p>
        </w:tc>
        <w:tc>
          <w:tcPr>
            <w:tcW w:w="283" w:type="dxa"/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04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1</w:t>
            </w:r>
          </w:p>
        </w:tc>
        <w:tc>
          <w:tcPr>
            <w:tcW w:w="1275" w:type="dxa"/>
            <w:vAlign w:val="center"/>
          </w:tcPr>
          <w:p w:rsidR="00A57201" w:rsidRPr="00247309" w:rsidRDefault="0059498A" w:rsidP="005949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3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59498A" w:rsidP="005949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7</w:t>
            </w:r>
          </w:p>
        </w:tc>
      </w:tr>
      <w:tr w:rsidR="0059498A" w:rsidRPr="00247309" w:rsidTr="003D3809">
        <w:trPr>
          <w:trHeight w:val="340"/>
        </w:trPr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59498A" w:rsidRPr="00247309" w:rsidRDefault="0059498A" w:rsidP="009F501B">
            <w:pPr>
              <w:spacing w:after="0" w:line="240" w:lineRule="auto"/>
              <w:ind w:left="1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8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59498A" w:rsidRPr="00247309" w:rsidRDefault="0059498A" w:rsidP="009F50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shd w:val="clear" w:color="auto" w:fill="auto"/>
          </w:tcPr>
          <w:p w:rsidR="0059498A" w:rsidRPr="00247309" w:rsidRDefault="0059498A" w:rsidP="009F50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357.07 ± 296.34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:rsidR="0059498A" w:rsidRPr="00247309" w:rsidRDefault="0059498A" w:rsidP="009F50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59498A" w:rsidRPr="00247309" w:rsidRDefault="0059498A" w:rsidP="009F50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shd w:val="clear" w:color="auto" w:fill="auto"/>
          </w:tcPr>
          <w:p w:rsidR="0059498A" w:rsidRPr="00247309" w:rsidRDefault="0059498A" w:rsidP="009F50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306.84 ± 803.93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</w:tcPr>
          <w:p w:rsidR="0059498A" w:rsidRPr="00247309" w:rsidRDefault="0059498A" w:rsidP="002168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59498A" w:rsidRPr="00247309" w:rsidRDefault="0059498A" w:rsidP="002168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0</w:t>
            </w:r>
          </w:p>
        </w:tc>
      </w:tr>
      <w:tr w:rsidR="00A57201" w:rsidRPr="00E46B75" w:rsidTr="00344229">
        <w:trPr>
          <w:trHeight w:val="312"/>
        </w:trPr>
        <w:tc>
          <w:tcPr>
            <w:tcW w:w="10207" w:type="dxa"/>
            <w:gridSpan w:val="8"/>
            <w:tcBorders>
              <w:top w:val="single" w:sz="8" w:space="0" w:color="auto"/>
              <w:bottom w:val="single" w:sz="8" w:space="0" w:color="auto"/>
            </w:tcBorders>
            <w:shd w:val="clear" w:color="auto" w:fill="F3F3F3"/>
            <w:vAlign w:val="center"/>
          </w:tcPr>
          <w:p w:rsidR="00A57201" w:rsidRPr="00247309" w:rsidRDefault="00A57201" w:rsidP="00EC3C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ytokine production after LPS stimulation (% of basal conditions)</w:t>
            </w:r>
          </w:p>
        </w:tc>
      </w:tr>
      <w:tr w:rsidR="00C05D06" w:rsidRPr="00247309" w:rsidTr="00A50590">
        <w:trPr>
          <w:trHeight w:val="312"/>
        </w:trPr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16183C">
            <w:pPr>
              <w:spacing w:after="0" w:line="240" w:lineRule="auto"/>
              <w:ind w:left="1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1β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6.83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55</w:t>
            </w:r>
          </w:p>
        </w:tc>
        <w:tc>
          <w:tcPr>
            <w:tcW w:w="283" w:type="dxa"/>
            <w:tcBorders>
              <w:top w:val="single" w:sz="8" w:space="0" w:color="auto"/>
            </w:tcBorders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0.10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39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:rsidR="00A57201" w:rsidRPr="00247309" w:rsidRDefault="0058459D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16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58459D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5</w:t>
            </w:r>
            <w:r w:rsidR="00A57201" w:rsidRPr="00247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*</w:t>
            </w:r>
          </w:p>
        </w:tc>
      </w:tr>
      <w:tr w:rsidR="00C05D06" w:rsidRPr="00247309" w:rsidTr="00A50590">
        <w:trPr>
          <w:trHeight w:val="312"/>
        </w:trPr>
        <w:tc>
          <w:tcPr>
            <w:tcW w:w="15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16183C">
            <w:pPr>
              <w:spacing w:after="0" w:line="240" w:lineRule="auto"/>
              <w:ind w:left="1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6</w:t>
            </w:r>
          </w:p>
        </w:tc>
        <w:tc>
          <w:tcPr>
            <w:tcW w:w="56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A57201" w:rsidRPr="00247309" w:rsidRDefault="005704A1" w:rsidP="00570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7 </w:t>
            </w:r>
            <w:r w:rsidR="00A5720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7.43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5720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5720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5720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8.79</w:t>
            </w:r>
          </w:p>
        </w:tc>
        <w:tc>
          <w:tcPr>
            <w:tcW w:w="283" w:type="dxa"/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A57201" w:rsidRPr="00247309" w:rsidRDefault="00A57201" w:rsidP="00570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 w:rsidR="005704A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5.84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704A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6.03</w:t>
            </w:r>
          </w:p>
        </w:tc>
        <w:tc>
          <w:tcPr>
            <w:tcW w:w="1275" w:type="dxa"/>
            <w:vAlign w:val="center"/>
          </w:tcPr>
          <w:p w:rsidR="00A57201" w:rsidRPr="00247309" w:rsidRDefault="0058459D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70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5845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</w:t>
            </w:r>
            <w:r w:rsidR="0058459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4</w:t>
            </w:r>
            <w:r w:rsidRPr="00247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  <w:r w:rsidR="0058459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</w:tr>
      <w:tr w:rsidR="00C05D06" w:rsidRPr="00247309" w:rsidTr="00A50590">
        <w:trPr>
          <w:trHeight w:val="312"/>
        </w:trPr>
        <w:tc>
          <w:tcPr>
            <w:tcW w:w="15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16183C">
            <w:pPr>
              <w:spacing w:after="0" w:line="240" w:lineRule="auto"/>
              <w:ind w:left="1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M-CSF</w:t>
            </w:r>
          </w:p>
        </w:tc>
        <w:tc>
          <w:tcPr>
            <w:tcW w:w="56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A57201" w:rsidRPr="00247309" w:rsidRDefault="005704A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 </w:t>
            </w:r>
            <w:r w:rsidR="00A5720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5.34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5720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r w:rsidR="00A5720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8.55</w:t>
            </w:r>
          </w:p>
        </w:tc>
        <w:tc>
          <w:tcPr>
            <w:tcW w:w="283" w:type="dxa"/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A57201" w:rsidRPr="00247309" w:rsidRDefault="005704A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 </w:t>
            </w:r>
            <w:r w:rsidR="00A5720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3.93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5720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r w:rsidR="00A5720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2.77</w:t>
            </w:r>
          </w:p>
        </w:tc>
        <w:tc>
          <w:tcPr>
            <w:tcW w:w="1275" w:type="dxa"/>
            <w:vAlign w:val="center"/>
          </w:tcPr>
          <w:p w:rsidR="00A57201" w:rsidRPr="00247309" w:rsidRDefault="0058459D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33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5845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</w:t>
            </w:r>
            <w:r w:rsidR="0058459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 w:rsidRPr="00247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*</w:t>
            </w:r>
          </w:p>
        </w:tc>
      </w:tr>
      <w:tr w:rsidR="00C05D06" w:rsidRPr="00247309" w:rsidTr="00A50590">
        <w:trPr>
          <w:trHeight w:val="312"/>
        </w:trPr>
        <w:tc>
          <w:tcPr>
            <w:tcW w:w="15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16183C">
            <w:pPr>
              <w:spacing w:after="0" w:line="240" w:lineRule="auto"/>
              <w:ind w:left="1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F-α</w:t>
            </w:r>
          </w:p>
        </w:tc>
        <w:tc>
          <w:tcPr>
            <w:tcW w:w="56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A57201" w:rsidRPr="00247309" w:rsidRDefault="005704A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 </w:t>
            </w:r>
            <w:r w:rsidR="00A5720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6.63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5720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r w:rsidR="00A5720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1.81</w:t>
            </w:r>
          </w:p>
        </w:tc>
        <w:tc>
          <w:tcPr>
            <w:tcW w:w="283" w:type="dxa"/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A57201" w:rsidRPr="00247309" w:rsidRDefault="005704A1" w:rsidP="00570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4 </w:t>
            </w:r>
            <w:r w:rsidR="00A5720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4.75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5720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5720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5720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4.06</w:t>
            </w:r>
          </w:p>
        </w:tc>
        <w:tc>
          <w:tcPr>
            <w:tcW w:w="1275" w:type="dxa"/>
            <w:vAlign w:val="center"/>
          </w:tcPr>
          <w:p w:rsidR="00A57201" w:rsidRPr="00247309" w:rsidRDefault="0058459D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41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5845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</w:t>
            </w:r>
            <w:r w:rsidR="0058459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1</w:t>
            </w:r>
            <w:r w:rsidRPr="00247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</w:tr>
      <w:tr w:rsidR="00C05D06" w:rsidRPr="00247309" w:rsidTr="009F501B">
        <w:trPr>
          <w:trHeight w:val="340"/>
        </w:trPr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A57201" w:rsidRPr="00247309" w:rsidRDefault="00A57201" w:rsidP="009F501B">
            <w:pPr>
              <w:spacing w:after="0" w:line="240" w:lineRule="auto"/>
              <w:ind w:left="1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8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A57201" w:rsidRPr="00247309" w:rsidRDefault="00A57201" w:rsidP="009F50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shd w:val="clear" w:color="auto" w:fill="auto"/>
          </w:tcPr>
          <w:p w:rsidR="00A57201" w:rsidRPr="00247309" w:rsidRDefault="005704A1" w:rsidP="009F50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r w:rsidR="00A5720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0.30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5720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5720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.13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:rsidR="00A57201" w:rsidRPr="00247309" w:rsidRDefault="00A57201" w:rsidP="009F50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A57201" w:rsidRPr="00247309" w:rsidRDefault="00A57201" w:rsidP="009F50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shd w:val="clear" w:color="auto" w:fill="auto"/>
          </w:tcPr>
          <w:p w:rsidR="00A57201" w:rsidRPr="00247309" w:rsidRDefault="005704A1" w:rsidP="009F50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r w:rsidR="00A5720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0.18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5720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5720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5.87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:rsidR="00A57201" w:rsidRPr="00247309" w:rsidRDefault="0058459D" w:rsidP="009F50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30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A57201" w:rsidRPr="00247309" w:rsidRDefault="00A57201" w:rsidP="005845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</w:t>
            </w:r>
            <w:r w:rsidR="0058459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  <w:r w:rsidRPr="00247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</w:tr>
      <w:tr w:rsidR="00A57201" w:rsidRPr="00E46B75" w:rsidTr="00344229">
        <w:trPr>
          <w:trHeight w:val="312"/>
        </w:trPr>
        <w:tc>
          <w:tcPr>
            <w:tcW w:w="10207" w:type="dxa"/>
            <w:gridSpan w:val="8"/>
            <w:tcBorders>
              <w:top w:val="single" w:sz="8" w:space="0" w:color="auto"/>
              <w:bottom w:val="single" w:sz="8" w:space="0" w:color="auto"/>
            </w:tcBorders>
            <w:shd w:val="clear" w:color="auto" w:fill="F3F3F3"/>
            <w:vAlign w:val="center"/>
          </w:tcPr>
          <w:p w:rsidR="00A57201" w:rsidRPr="00247309" w:rsidRDefault="00A57201" w:rsidP="00EC3C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ytokine production after </w:t>
            </w:r>
            <w:proofErr w:type="spellStart"/>
            <w:r w:rsidRPr="00247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PS+dexamethasone</w:t>
            </w:r>
            <w:proofErr w:type="spellEnd"/>
            <w:r w:rsidRPr="00247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treatment (% of basal conditions)</w:t>
            </w:r>
          </w:p>
        </w:tc>
      </w:tr>
      <w:tr w:rsidR="00C05D06" w:rsidRPr="00247309" w:rsidTr="00A50590">
        <w:trPr>
          <w:trHeight w:val="312"/>
        </w:trPr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16183C">
            <w:pPr>
              <w:spacing w:after="0" w:line="240" w:lineRule="auto"/>
              <w:ind w:left="1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1β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8.23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56</w:t>
            </w:r>
          </w:p>
        </w:tc>
        <w:tc>
          <w:tcPr>
            <w:tcW w:w="283" w:type="dxa"/>
            <w:tcBorders>
              <w:top w:val="single" w:sz="8" w:space="0" w:color="auto"/>
            </w:tcBorders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9.46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03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:rsidR="00A57201" w:rsidRPr="00247309" w:rsidRDefault="0058459D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28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5845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</w:t>
            </w:r>
            <w:r w:rsidR="0058459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</w:t>
            </w:r>
            <w:r w:rsidRPr="00247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</w:tr>
      <w:tr w:rsidR="00C05D06" w:rsidRPr="00247309" w:rsidTr="00A50590">
        <w:trPr>
          <w:trHeight w:val="312"/>
        </w:trPr>
        <w:tc>
          <w:tcPr>
            <w:tcW w:w="15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16183C">
            <w:pPr>
              <w:spacing w:after="0" w:line="240" w:lineRule="auto"/>
              <w:ind w:left="1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6</w:t>
            </w:r>
          </w:p>
        </w:tc>
        <w:tc>
          <w:tcPr>
            <w:tcW w:w="56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A57201" w:rsidRPr="00247309" w:rsidRDefault="00A57201" w:rsidP="00570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="005704A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6.32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5704A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5.85</w:t>
            </w:r>
          </w:p>
        </w:tc>
        <w:tc>
          <w:tcPr>
            <w:tcW w:w="283" w:type="dxa"/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A57201" w:rsidRPr="00247309" w:rsidRDefault="00A57201" w:rsidP="00570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="005704A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7.88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5704A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3.47</w:t>
            </w:r>
          </w:p>
        </w:tc>
        <w:tc>
          <w:tcPr>
            <w:tcW w:w="1275" w:type="dxa"/>
            <w:vAlign w:val="center"/>
          </w:tcPr>
          <w:p w:rsidR="00A57201" w:rsidRPr="00247309" w:rsidRDefault="0058459D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84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5845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</w:t>
            </w:r>
            <w:r w:rsidR="0058459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4</w:t>
            </w:r>
            <w:r w:rsidRPr="00247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</w:tr>
      <w:tr w:rsidR="00C05D06" w:rsidRPr="00247309" w:rsidTr="00A50590">
        <w:trPr>
          <w:trHeight w:val="312"/>
        </w:trPr>
        <w:tc>
          <w:tcPr>
            <w:tcW w:w="15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16183C">
            <w:pPr>
              <w:spacing w:after="0" w:line="240" w:lineRule="auto"/>
              <w:ind w:left="1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M-CSF</w:t>
            </w:r>
          </w:p>
        </w:tc>
        <w:tc>
          <w:tcPr>
            <w:tcW w:w="56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A57201" w:rsidRPr="00247309" w:rsidRDefault="005704A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  <w:r w:rsidR="00A5720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5.04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5720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5720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4.83</w:t>
            </w:r>
          </w:p>
        </w:tc>
        <w:tc>
          <w:tcPr>
            <w:tcW w:w="283" w:type="dxa"/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A57201" w:rsidRPr="00247309" w:rsidRDefault="005704A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r w:rsidR="00A5720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8.67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5720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5720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9.41</w:t>
            </w:r>
          </w:p>
        </w:tc>
        <w:tc>
          <w:tcPr>
            <w:tcW w:w="1275" w:type="dxa"/>
            <w:vAlign w:val="center"/>
          </w:tcPr>
          <w:p w:rsidR="00A57201" w:rsidRPr="00247309" w:rsidRDefault="0058459D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05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330EB3" w:rsidRDefault="00A57201" w:rsidP="005845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0E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58459D" w:rsidRPr="00330E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</w:t>
            </w:r>
          </w:p>
        </w:tc>
      </w:tr>
      <w:tr w:rsidR="00C05D06" w:rsidRPr="00247309" w:rsidTr="00A50590">
        <w:trPr>
          <w:trHeight w:val="312"/>
        </w:trPr>
        <w:tc>
          <w:tcPr>
            <w:tcW w:w="15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16183C">
            <w:pPr>
              <w:spacing w:after="0" w:line="240" w:lineRule="auto"/>
              <w:ind w:left="1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F-α</w:t>
            </w:r>
          </w:p>
        </w:tc>
        <w:tc>
          <w:tcPr>
            <w:tcW w:w="56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A57201" w:rsidRPr="00247309" w:rsidRDefault="005704A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</w:t>
            </w:r>
            <w:r w:rsidR="00A5720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4.70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5720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5720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5.62</w:t>
            </w:r>
          </w:p>
        </w:tc>
        <w:tc>
          <w:tcPr>
            <w:tcW w:w="283" w:type="dxa"/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A57201" w:rsidRPr="00247309" w:rsidRDefault="005704A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 </w:t>
            </w:r>
            <w:r w:rsidR="00A5720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6.34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5720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5720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3.60</w:t>
            </w:r>
          </w:p>
        </w:tc>
        <w:tc>
          <w:tcPr>
            <w:tcW w:w="1275" w:type="dxa"/>
            <w:vAlign w:val="center"/>
          </w:tcPr>
          <w:p w:rsidR="00A57201" w:rsidRPr="00247309" w:rsidRDefault="0058459D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76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5845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5845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1</w:t>
            </w:r>
          </w:p>
        </w:tc>
      </w:tr>
      <w:tr w:rsidR="00C05D06" w:rsidRPr="00247309" w:rsidTr="009F501B">
        <w:trPr>
          <w:trHeight w:val="340"/>
        </w:trPr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A57201" w:rsidRPr="00247309" w:rsidRDefault="00A57201" w:rsidP="009F501B">
            <w:pPr>
              <w:spacing w:after="0" w:line="240" w:lineRule="auto"/>
              <w:ind w:left="1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8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A57201" w:rsidRPr="00247309" w:rsidRDefault="00A57201" w:rsidP="009F50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shd w:val="clear" w:color="auto" w:fill="auto"/>
          </w:tcPr>
          <w:p w:rsidR="00A57201" w:rsidRPr="00247309" w:rsidRDefault="005704A1" w:rsidP="009F50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r w:rsidR="00A5720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7.75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5720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57201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3.89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:rsidR="00A57201" w:rsidRPr="00247309" w:rsidRDefault="00A57201" w:rsidP="009F50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A57201" w:rsidRPr="00247309" w:rsidRDefault="00A57201" w:rsidP="009F50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shd w:val="clear" w:color="auto" w:fill="auto"/>
          </w:tcPr>
          <w:p w:rsidR="00A57201" w:rsidRPr="00247309" w:rsidRDefault="00A57201" w:rsidP="009F50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3.31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23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:rsidR="00A57201" w:rsidRPr="00247309" w:rsidRDefault="00330EB3" w:rsidP="009F50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326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A57201" w:rsidRPr="00247309" w:rsidRDefault="00A57201" w:rsidP="00330EB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</w:t>
            </w:r>
            <w:r w:rsidR="00330E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  <w:r w:rsidRPr="00247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*</w:t>
            </w:r>
          </w:p>
        </w:tc>
      </w:tr>
      <w:tr w:rsidR="00A57201" w:rsidRPr="00247309" w:rsidTr="00344229">
        <w:trPr>
          <w:trHeight w:val="312"/>
        </w:trPr>
        <w:tc>
          <w:tcPr>
            <w:tcW w:w="10207" w:type="dxa"/>
            <w:gridSpan w:val="8"/>
            <w:tcBorders>
              <w:top w:val="single" w:sz="8" w:space="0" w:color="auto"/>
              <w:bottom w:val="single" w:sz="8" w:space="0" w:color="auto"/>
            </w:tcBorders>
            <w:shd w:val="clear" w:color="auto" w:fill="F3F3F3"/>
            <w:vAlign w:val="center"/>
          </w:tcPr>
          <w:p w:rsidR="00A57201" w:rsidRPr="00247309" w:rsidRDefault="00A57201" w:rsidP="00CD1394">
            <w:pPr>
              <w:tabs>
                <w:tab w:val="left" w:pos="5492"/>
              </w:tabs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ensitivity to </w:t>
            </w:r>
            <w:proofErr w:type="spellStart"/>
            <w:r w:rsidRPr="00247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xamethasone</w:t>
            </w:r>
            <w:r w:rsidR="00CD1394" w:rsidRPr="0024730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C05D06" w:rsidRPr="00247309" w:rsidTr="00A50590">
        <w:trPr>
          <w:trHeight w:val="312"/>
        </w:trPr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16183C">
            <w:pPr>
              <w:spacing w:after="0" w:line="240" w:lineRule="auto"/>
              <w:ind w:left="1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1β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76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8</w:t>
            </w:r>
          </w:p>
        </w:tc>
        <w:tc>
          <w:tcPr>
            <w:tcW w:w="283" w:type="dxa"/>
            <w:tcBorders>
              <w:top w:val="single" w:sz="8" w:space="0" w:color="auto"/>
            </w:tcBorders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77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8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:rsidR="00A57201" w:rsidRPr="00247309" w:rsidRDefault="00330EB3" w:rsidP="00570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32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330E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330E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1</w:t>
            </w:r>
          </w:p>
        </w:tc>
      </w:tr>
      <w:tr w:rsidR="00C05D06" w:rsidRPr="00247309" w:rsidTr="00A50590">
        <w:trPr>
          <w:trHeight w:val="312"/>
        </w:trPr>
        <w:tc>
          <w:tcPr>
            <w:tcW w:w="15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16183C">
            <w:pPr>
              <w:spacing w:after="0" w:line="240" w:lineRule="auto"/>
              <w:ind w:left="1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6</w:t>
            </w:r>
          </w:p>
        </w:tc>
        <w:tc>
          <w:tcPr>
            <w:tcW w:w="56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14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5</w:t>
            </w:r>
          </w:p>
        </w:tc>
        <w:tc>
          <w:tcPr>
            <w:tcW w:w="283" w:type="dxa"/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68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0</w:t>
            </w:r>
          </w:p>
        </w:tc>
        <w:tc>
          <w:tcPr>
            <w:tcW w:w="1275" w:type="dxa"/>
            <w:vAlign w:val="center"/>
          </w:tcPr>
          <w:p w:rsidR="00A57201" w:rsidRPr="00247309" w:rsidRDefault="00330EB3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9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330E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330E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C05D06" w:rsidRPr="00247309" w:rsidTr="00A50590">
        <w:trPr>
          <w:trHeight w:val="312"/>
        </w:trPr>
        <w:tc>
          <w:tcPr>
            <w:tcW w:w="15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16183C">
            <w:pPr>
              <w:spacing w:after="0" w:line="240" w:lineRule="auto"/>
              <w:ind w:left="1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M-CSF</w:t>
            </w:r>
          </w:p>
        </w:tc>
        <w:tc>
          <w:tcPr>
            <w:tcW w:w="56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30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9</w:t>
            </w:r>
          </w:p>
        </w:tc>
        <w:tc>
          <w:tcPr>
            <w:tcW w:w="283" w:type="dxa"/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07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7</w:t>
            </w:r>
          </w:p>
        </w:tc>
        <w:tc>
          <w:tcPr>
            <w:tcW w:w="1275" w:type="dxa"/>
            <w:vAlign w:val="center"/>
          </w:tcPr>
          <w:p w:rsidR="00A57201" w:rsidRPr="00247309" w:rsidRDefault="00330EB3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53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330E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330E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</w:tr>
      <w:tr w:rsidR="00C05D06" w:rsidRPr="00247309" w:rsidTr="00A50590">
        <w:trPr>
          <w:trHeight w:val="312"/>
        </w:trPr>
        <w:tc>
          <w:tcPr>
            <w:tcW w:w="15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16183C">
            <w:pPr>
              <w:spacing w:after="0" w:line="240" w:lineRule="auto"/>
              <w:ind w:left="1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F-α</w:t>
            </w:r>
          </w:p>
        </w:tc>
        <w:tc>
          <w:tcPr>
            <w:tcW w:w="56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42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9</w:t>
            </w:r>
          </w:p>
        </w:tc>
        <w:tc>
          <w:tcPr>
            <w:tcW w:w="283" w:type="dxa"/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37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6</w:t>
            </w:r>
          </w:p>
        </w:tc>
        <w:tc>
          <w:tcPr>
            <w:tcW w:w="1275" w:type="dxa"/>
            <w:vAlign w:val="center"/>
          </w:tcPr>
          <w:p w:rsidR="00A57201" w:rsidRPr="00247309" w:rsidRDefault="00330EB3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07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330E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330E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6</w:t>
            </w:r>
          </w:p>
        </w:tc>
      </w:tr>
      <w:tr w:rsidR="00C05D06" w:rsidRPr="00247309" w:rsidTr="00A50590">
        <w:trPr>
          <w:trHeight w:val="312"/>
        </w:trPr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16183C">
            <w:pPr>
              <w:spacing w:after="0" w:line="240" w:lineRule="auto"/>
              <w:ind w:left="1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8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57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9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57201" w:rsidRPr="00247309" w:rsidRDefault="00A57201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54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C05D06"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8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</w:tcPr>
          <w:p w:rsidR="00A57201" w:rsidRPr="00247309" w:rsidRDefault="00330EB3" w:rsidP="00C05D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5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A57201" w:rsidRPr="00247309" w:rsidRDefault="00A57201" w:rsidP="00330E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330E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0</w:t>
            </w:r>
          </w:p>
        </w:tc>
      </w:tr>
    </w:tbl>
    <w:p w:rsidR="00A57201" w:rsidRPr="00247309" w:rsidRDefault="00CD1394" w:rsidP="00A50590">
      <w:pPr>
        <w:spacing w:after="0" w:line="240" w:lineRule="auto"/>
        <w:ind w:left="-426" w:right="-42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4730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A57201" w:rsidRPr="00247309">
        <w:rPr>
          <w:rFonts w:ascii="Times New Roman" w:hAnsi="Times New Roman" w:cs="Times New Roman"/>
          <w:sz w:val="24"/>
          <w:szCs w:val="24"/>
          <w:lang w:val="en-US"/>
        </w:rPr>
        <w:t xml:space="preserve"> Measured as percentage of reduction in cytokine levels in </w:t>
      </w:r>
      <w:proofErr w:type="spellStart"/>
      <w:r w:rsidR="00A57201" w:rsidRPr="00247309">
        <w:rPr>
          <w:rFonts w:ascii="Times New Roman" w:hAnsi="Times New Roman" w:cs="Times New Roman"/>
          <w:sz w:val="24"/>
          <w:szCs w:val="24"/>
          <w:lang w:val="en-US"/>
        </w:rPr>
        <w:t>LPS+dexamethasone</w:t>
      </w:r>
      <w:proofErr w:type="spellEnd"/>
      <w:r w:rsidR="00A57201" w:rsidRPr="00247309">
        <w:rPr>
          <w:rFonts w:ascii="Times New Roman" w:hAnsi="Times New Roman" w:cs="Times New Roman"/>
          <w:sz w:val="24"/>
          <w:szCs w:val="24"/>
          <w:lang w:val="en-US"/>
        </w:rPr>
        <w:t xml:space="preserve">-treated </w:t>
      </w:r>
      <w:proofErr w:type="spellStart"/>
      <w:r w:rsidR="00A57201" w:rsidRPr="00247309">
        <w:rPr>
          <w:rFonts w:ascii="Times New Roman" w:hAnsi="Times New Roman" w:cs="Times New Roman"/>
          <w:sz w:val="24"/>
          <w:szCs w:val="24"/>
          <w:lang w:val="en-US"/>
        </w:rPr>
        <w:t>monocytes</w:t>
      </w:r>
      <w:proofErr w:type="spellEnd"/>
      <w:r w:rsidR="00A57201" w:rsidRPr="00247309">
        <w:rPr>
          <w:rFonts w:ascii="Times New Roman" w:hAnsi="Times New Roman" w:cs="Times New Roman"/>
          <w:sz w:val="24"/>
          <w:szCs w:val="24"/>
          <w:lang w:val="en-US"/>
        </w:rPr>
        <w:t xml:space="preserve"> with respect to LPS-stimulated.</w:t>
      </w:r>
    </w:p>
    <w:p w:rsidR="00BA2842" w:rsidRPr="00247309" w:rsidRDefault="00A57201" w:rsidP="00E46B75">
      <w:pPr>
        <w:ind w:left="-426" w:right="-42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47309">
        <w:rPr>
          <w:rFonts w:ascii="Times New Roman" w:hAnsi="Times New Roman" w:cs="Times New Roman"/>
          <w:sz w:val="24"/>
          <w:szCs w:val="24"/>
          <w:lang w:val="en-US"/>
        </w:rPr>
        <w:t xml:space="preserve">*p&lt;0.05, **p&lt;0.01. </w:t>
      </w:r>
      <w:r w:rsidR="00330EB3" w:rsidRPr="00330EB3">
        <w:rPr>
          <w:rFonts w:ascii="Times New Roman" w:hAnsi="Times New Roman" w:cs="Times New Roman"/>
          <w:sz w:val="24"/>
          <w:szCs w:val="24"/>
          <w:lang w:val="en-US"/>
        </w:rPr>
        <w:t>Significant results are shown in bold.</w:t>
      </w:r>
      <w:r w:rsidR="00330E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30EB3" w:rsidRPr="009728B7">
        <w:rPr>
          <w:rFonts w:ascii="Times New Roman" w:hAnsi="Times New Roman" w:cs="Times New Roman"/>
          <w:sz w:val="24"/>
          <w:szCs w:val="24"/>
          <w:lang w:val="en-US"/>
        </w:rPr>
        <w:t xml:space="preserve">Statistical analysis was performed using </w:t>
      </w:r>
      <w:proofErr w:type="spellStart"/>
      <w:r w:rsidR="00330EB3">
        <w:rPr>
          <w:rFonts w:ascii="Times New Roman" w:hAnsi="Times New Roman" w:cs="Times New Roman"/>
          <w:sz w:val="24"/>
          <w:szCs w:val="24"/>
          <w:lang w:val="en-US"/>
        </w:rPr>
        <w:t>univariate</w:t>
      </w:r>
      <w:proofErr w:type="spellEnd"/>
      <w:r w:rsidR="00330EB3">
        <w:rPr>
          <w:rFonts w:ascii="Times New Roman" w:hAnsi="Times New Roman" w:cs="Times New Roman"/>
          <w:sz w:val="24"/>
          <w:szCs w:val="24"/>
          <w:lang w:val="en-US"/>
        </w:rPr>
        <w:t xml:space="preserve"> general linear model</w:t>
      </w:r>
      <w:r w:rsidR="00330EB3" w:rsidRPr="005754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30EB3">
        <w:rPr>
          <w:rFonts w:ascii="Times New Roman" w:hAnsi="Times New Roman" w:cs="Times New Roman"/>
          <w:sz w:val="24"/>
          <w:szCs w:val="24"/>
          <w:lang w:val="en-US"/>
        </w:rPr>
        <w:t>adjusted for age and gender with natural-log-transformed data.</w:t>
      </w:r>
      <w:r w:rsidRPr="00247309">
        <w:rPr>
          <w:rFonts w:ascii="Times New Roman" w:hAnsi="Times New Roman" w:cs="Times New Roman"/>
          <w:sz w:val="24"/>
          <w:szCs w:val="24"/>
          <w:lang w:val="en-US"/>
        </w:rPr>
        <w:t xml:space="preserve"> Results expressed as </w:t>
      </w:r>
      <w:proofErr w:type="spellStart"/>
      <w:r w:rsidRPr="00247309">
        <w:rPr>
          <w:rFonts w:ascii="Times New Roman" w:hAnsi="Times New Roman" w:cs="Times New Roman"/>
          <w:sz w:val="24"/>
          <w:szCs w:val="24"/>
          <w:lang w:val="en-US"/>
        </w:rPr>
        <w:t>mean</w:t>
      </w:r>
      <w:r w:rsidR="00C33F54" w:rsidRPr="0024730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46B75">
        <w:rPr>
          <w:rFonts w:ascii="Times New Roman" w:hAnsi="Times New Roman" w:cs="Times New Roman"/>
          <w:sz w:val="24"/>
          <w:szCs w:val="24"/>
          <w:lang w:val="en-US"/>
        </w:rPr>
        <w:t>±SEM</w:t>
      </w:r>
      <w:proofErr w:type="spellEnd"/>
      <w:r w:rsidR="00330EB3">
        <w:rPr>
          <w:rFonts w:ascii="Times New Roman" w:hAnsi="Times New Roman" w:cs="Times New Roman"/>
          <w:sz w:val="24"/>
          <w:szCs w:val="24"/>
          <w:lang w:val="en-US"/>
        </w:rPr>
        <w:t xml:space="preserve"> of the original data, prior to log-transformation</w:t>
      </w:r>
      <w:r w:rsidR="00330EB3" w:rsidRPr="009728B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BA2842" w:rsidRPr="00247309" w:rsidSect="00E46B75">
      <w:headerReference w:type="default" r:id="rId8"/>
      <w:pgSz w:w="11906" w:h="16838"/>
      <w:pgMar w:top="1418" w:right="1276" w:bottom="1418" w:left="1276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01F8" w:rsidRDefault="001F01F8" w:rsidP="005F02CB">
      <w:pPr>
        <w:spacing w:after="0" w:line="240" w:lineRule="auto"/>
      </w:pPr>
      <w:r>
        <w:separator/>
      </w:r>
    </w:p>
  </w:endnote>
  <w:endnote w:type="continuationSeparator" w:id="0">
    <w:p w:rsidR="001F01F8" w:rsidRDefault="001F01F8" w:rsidP="005F02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01F8" w:rsidRDefault="001F01F8" w:rsidP="005F02CB">
      <w:pPr>
        <w:spacing w:after="0" w:line="240" w:lineRule="auto"/>
      </w:pPr>
      <w:r>
        <w:separator/>
      </w:r>
    </w:p>
  </w:footnote>
  <w:footnote w:type="continuationSeparator" w:id="0">
    <w:p w:rsidR="001F01F8" w:rsidRDefault="001F01F8" w:rsidP="005F02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64D69" w:rsidRPr="00677AB6" w:rsidRDefault="00B64D69" w:rsidP="00677AB6">
    <w:pPr>
      <w:pStyle w:val="Encabezado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0CE6018"/>
    <w:multiLevelType w:val="hybridMultilevel"/>
    <w:tmpl w:val="8B18BFD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9"/>
  <w:hyphenationZone w:val="425"/>
  <w:drawingGridHorizontalSpacing w:val="110"/>
  <w:displayHorizontalDrawingGridEvery w:val="2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rsids>
    <w:rsidRoot w:val="00694520"/>
    <w:rsid w:val="00092F4A"/>
    <w:rsid w:val="00101A0D"/>
    <w:rsid w:val="0012216D"/>
    <w:rsid w:val="00137E98"/>
    <w:rsid w:val="00140024"/>
    <w:rsid w:val="0016183C"/>
    <w:rsid w:val="00171079"/>
    <w:rsid w:val="00173727"/>
    <w:rsid w:val="001B235F"/>
    <w:rsid w:val="001B79A4"/>
    <w:rsid w:val="001D0E57"/>
    <w:rsid w:val="001E6674"/>
    <w:rsid w:val="001F01F8"/>
    <w:rsid w:val="00245B4B"/>
    <w:rsid w:val="00247309"/>
    <w:rsid w:val="00250004"/>
    <w:rsid w:val="00254285"/>
    <w:rsid w:val="00267578"/>
    <w:rsid w:val="00290FE5"/>
    <w:rsid w:val="00294180"/>
    <w:rsid w:val="00313C90"/>
    <w:rsid w:val="00330EB3"/>
    <w:rsid w:val="00343847"/>
    <w:rsid w:val="00344229"/>
    <w:rsid w:val="00345A98"/>
    <w:rsid w:val="00350511"/>
    <w:rsid w:val="00382562"/>
    <w:rsid w:val="003F6872"/>
    <w:rsid w:val="004105AC"/>
    <w:rsid w:val="004459E0"/>
    <w:rsid w:val="00447044"/>
    <w:rsid w:val="00481326"/>
    <w:rsid w:val="00494F05"/>
    <w:rsid w:val="004976C7"/>
    <w:rsid w:val="004A482B"/>
    <w:rsid w:val="004D33A5"/>
    <w:rsid w:val="00502082"/>
    <w:rsid w:val="00511037"/>
    <w:rsid w:val="005332E0"/>
    <w:rsid w:val="00541708"/>
    <w:rsid w:val="005459B0"/>
    <w:rsid w:val="0056748B"/>
    <w:rsid w:val="005704A1"/>
    <w:rsid w:val="0058459D"/>
    <w:rsid w:val="00591F54"/>
    <w:rsid w:val="0059498A"/>
    <w:rsid w:val="005A2EE8"/>
    <w:rsid w:val="005C1E3A"/>
    <w:rsid w:val="005F02CB"/>
    <w:rsid w:val="006247D0"/>
    <w:rsid w:val="00677AB6"/>
    <w:rsid w:val="00694520"/>
    <w:rsid w:val="00710CAB"/>
    <w:rsid w:val="00744DEA"/>
    <w:rsid w:val="007535B4"/>
    <w:rsid w:val="007760ED"/>
    <w:rsid w:val="00793619"/>
    <w:rsid w:val="007A0887"/>
    <w:rsid w:val="007F4F12"/>
    <w:rsid w:val="00803292"/>
    <w:rsid w:val="0085736F"/>
    <w:rsid w:val="00880F2B"/>
    <w:rsid w:val="00897D47"/>
    <w:rsid w:val="00916851"/>
    <w:rsid w:val="00916BA9"/>
    <w:rsid w:val="00926C8F"/>
    <w:rsid w:val="00940977"/>
    <w:rsid w:val="009443A3"/>
    <w:rsid w:val="00977FEB"/>
    <w:rsid w:val="0098591C"/>
    <w:rsid w:val="00992106"/>
    <w:rsid w:val="009B6315"/>
    <w:rsid w:val="009C4EF2"/>
    <w:rsid w:val="009E658A"/>
    <w:rsid w:val="009F501B"/>
    <w:rsid w:val="00A10A6C"/>
    <w:rsid w:val="00A155AB"/>
    <w:rsid w:val="00A50590"/>
    <w:rsid w:val="00A51F6C"/>
    <w:rsid w:val="00A55B9F"/>
    <w:rsid w:val="00A57201"/>
    <w:rsid w:val="00A63F22"/>
    <w:rsid w:val="00A908EC"/>
    <w:rsid w:val="00AC53B4"/>
    <w:rsid w:val="00AE45F9"/>
    <w:rsid w:val="00AF1DFA"/>
    <w:rsid w:val="00B64D69"/>
    <w:rsid w:val="00BA2842"/>
    <w:rsid w:val="00BF29A5"/>
    <w:rsid w:val="00BF2DF3"/>
    <w:rsid w:val="00C05D06"/>
    <w:rsid w:val="00C151AB"/>
    <w:rsid w:val="00C33F54"/>
    <w:rsid w:val="00C908C8"/>
    <w:rsid w:val="00CD1394"/>
    <w:rsid w:val="00D838CC"/>
    <w:rsid w:val="00D97FB0"/>
    <w:rsid w:val="00DB1A90"/>
    <w:rsid w:val="00DE22E9"/>
    <w:rsid w:val="00E071BE"/>
    <w:rsid w:val="00E25AAF"/>
    <w:rsid w:val="00E46B75"/>
    <w:rsid w:val="00E67328"/>
    <w:rsid w:val="00E718F1"/>
    <w:rsid w:val="00E85BFC"/>
    <w:rsid w:val="00EC3CF6"/>
    <w:rsid w:val="00F52A02"/>
    <w:rsid w:val="00F539FE"/>
    <w:rsid w:val="00F736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72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737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9443A3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4813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81326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5F02C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F02CB"/>
  </w:style>
  <w:style w:type="paragraph" w:styleId="Piedepgina">
    <w:name w:val="footer"/>
    <w:basedOn w:val="Normal"/>
    <w:link w:val="PiedepginaCar"/>
    <w:uiPriority w:val="99"/>
    <w:unhideWhenUsed/>
    <w:rsid w:val="005F02C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F02C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04D2F3-58B7-41A2-80F5-3D59EC1328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00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Universitat de Barcelona</Company>
  <LinksUpToDate>false</LinksUpToDate>
  <CharactersWithSpaces>19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Farmaco</dc:creator>
  <cp:lastModifiedBy>Atelier Jurídic</cp:lastModifiedBy>
  <cp:revision>5</cp:revision>
  <cp:lastPrinted>2017-04-11T08:27:00Z</cp:lastPrinted>
  <dcterms:created xsi:type="dcterms:W3CDTF">2017-10-03T06:37:00Z</dcterms:created>
  <dcterms:modified xsi:type="dcterms:W3CDTF">2017-10-03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6a772b5-0466-3cd7-a3b9-96d0905826b8</vt:lpwstr>
  </property>
  <property fmtid="{D5CDD505-2E9C-101B-9397-08002B2CF9AE}" pid="24" name="Mendeley Citation Style_1">
    <vt:lpwstr>http://www.zotero.org/styles/vancouver</vt:lpwstr>
  </property>
</Properties>
</file>